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2749"/>
        <w:gridCol w:w="1509"/>
        <w:gridCol w:w="1505"/>
        <w:gridCol w:w="2328"/>
        <w:gridCol w:w="1221"/>
      </w:tblGrid>
      <w:tr>
        <w:trPr>
          <w:tblHeader w:val="true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CBI</w:t>
            </w:r>
          </w:p>
        </w:tc>
        <w:tc>
          <w:tcPr>
            <w:tcW w:w="2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mmon Name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Reference 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492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pe Golden Mo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rosoricid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ysochlo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hrysochloris asiatic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1030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ant's Golden Mo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rosoricid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ysochlo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remitalpa granti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263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sser Hedgehog Tenrec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rosoricid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enrecidae 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hinops telfairi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951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rbary Sheep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v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mmotragus lervi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4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38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estic Yak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v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os grunnien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0597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Zebu Catt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v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Bos indic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85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Domestic Catt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v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os taur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29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amp Buffalo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v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ubalus bubali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0504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Domestic Goat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v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 xml:space="preserve">Capra hircus 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6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1064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Taiwan Serow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v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Naemorhedus swinhoei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194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Domestic Sheep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v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vis arie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7-S9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744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ru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v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antholops hodgsonii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962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ctrian Came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mel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melus bactrian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962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ld Bactrian Came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mel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melus fer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984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abian Came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mel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melus dromedari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250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lpaca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mel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icugna paco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2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0770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ed Dee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v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Cervus elaph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99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ndo Sika Dee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v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ervus nippon centrali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462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mosan Sika Dee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v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ervus nippon taiouan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717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akushima Sika Dee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v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ervus nippon yakushimae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97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kkaido Sika Dee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v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ervus nippon yesoensi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3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74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fted Dee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v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laphodus cephaloph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04577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Black Muntjac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v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Muntiacus crinifron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456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n Muntjac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v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untiacus muntjak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406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ese Muntjac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v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untiacus reevesi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49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mosan Muntjac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v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untiacus reevesi micrur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770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indee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v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angifer tarand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41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mosan Samba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v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ucervus unicolor swinhoei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088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ppopotam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ppopotam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ppopotamus amphibi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4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0883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Warthog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Phacochoerus african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5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084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Domestic Pig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ti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Sus domestic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6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1112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d Panda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lu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ilurus fulgen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7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969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ed Panda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lu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ilurus fulgens styani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8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200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Domestic Dog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nis familiari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9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09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oyot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nis latran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0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092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ay Wolf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nis lup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0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1034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ongolian Wolf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Canis lupus chanco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1121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betan Wolf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nis lupus laniger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9686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asian Wolf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nis lupus lup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7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43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ed Fox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ulpes vulpe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5212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heetah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l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inonyx juba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2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170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Domestic Cat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l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elis ca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3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45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ouded Leopard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l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eofelis nebulos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4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1064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Leopard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l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Panthera pard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10642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Tige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l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Panthera tigri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1063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Snow Leopard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l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Panthera unci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83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ll Indian Mongoos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rpest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sz w:val="16"/>
                <w:szCs w:val="16"/>
              </w:rPr>
              <w:t>Herpestes auropuncta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10497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Eastern Spotted Skunk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phit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Spilogale putori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7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9692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Sea Otte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tel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nhydra lutri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8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968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lverin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tel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ulo gulo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7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1135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asian Otte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tel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utra lutr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967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panese Marten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tel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artes melamp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8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9677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panese Badge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tel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eles anakum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8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1112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asian Badge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tel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Meles mele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7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402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lantic Walr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dobe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dobenus rosmarus rosmar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5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04023 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ew Zealand Fur Sea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ari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Arctocephalus forsteri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6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417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pe Fur Sea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ari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ctocephalus pusill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42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adalupe Fur Sea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ari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ctocephalus townsendi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41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ern Fur Sea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ari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llorhinus ursin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403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eller’s Sealion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ari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umetopias juba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5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41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n Sealion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ari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eophoca cinere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41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oker's Sealion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ari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hocarctos hookeri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416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lifornia Sealion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ari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alophus californian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427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oded Sea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stophora cristat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426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arded Sea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rignathus barba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1602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ray Sea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alichoerus gryp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7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42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bon Sea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sz w:val="16"/>
                <w:szCs w:val="16"/>
              </w:rPr>
              <w:t>Histriophoca  fasciat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42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opard Sea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ydrurga leptonyx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42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ddell’s Sea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eptonychotes weddellii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42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abeater Sea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obodon carcinophag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422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rn Elephant Sea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irounga leonin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42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waiian Monk Sea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onachus schauinslandi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42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arp Sea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sz w:val="16"/>
                <w:szCs w:val="16"/>
              </w:rPr>
              <w:t>Pagophilus groenlandic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43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otted Sea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hoca largh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132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rbor Sea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hoca vitulin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8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43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pian Sea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usa caspic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43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nged Sea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usa hispid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432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ikal Sea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usa sibiric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9126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ccoon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cyo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rocyon lotor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9492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ant Panda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s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iluropoda melanoleuc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9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996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ayan Sun Bea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s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elarctos malayan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0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997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oth Bea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s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elursus ursin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0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996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ectacled Bea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s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remarctos orna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0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426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erican Black Bea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s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rsus american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427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Brown Bea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s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rsus arcto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42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olar Bea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s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rsus maritim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997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ian Black Bea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s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rsus thibetan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0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933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mosan Black Bea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s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rsus thibetanus formosan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75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Sichua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lack Bea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s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rsus thibetanus mupinensi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2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1111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malayan Black Bea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s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rsus thibetanus thibetan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11517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nchurian Black Bea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ivo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s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rsus thibetanus ussuric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3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526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whead Wha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tac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lae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alaena mystice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4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93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Southern Right Wha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tac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lae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ubalaena australi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5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93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 Pacific Right Wha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tac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lae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ubalaena japonic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5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527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ke Wha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tac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laenopte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alaenoptera acutorostrat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4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926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tarctic Minke Wha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tac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laenopte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alaenoptera bonaerensi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5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92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i Wha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tac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laenopte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alaenoptera boreali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5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92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yde's Wha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tac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laenopte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alaenoptera brydei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793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gmy Bryde's Wha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tac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laenopte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alaenoptera edeni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6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160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Blue Wha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tac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laenopte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alaenoptera muscul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7, S37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07937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Omura's Wha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tac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laenopte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 xml:space="preserve">Balaenoptera omurai 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6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132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in Wha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tac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laenopte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alaenoptera physal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8-S39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927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umpback Wha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tac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laenopte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egaptera novaeangliae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5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527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hite-beaked Dolphin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tac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phi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agenorhynchus albirostri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4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527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ay Wha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etacea 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schrichtiidae 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schrichtius robus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4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5276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utu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tac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i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ia geoffrensi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4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762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angtze River Dolphin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tac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i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ipotes vexillifer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40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5277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anciscana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tac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i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ntoporia blainvillei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4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527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rwha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tac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nodont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onodon monocero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4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526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gmy Right Wha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tac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obalae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perea marginat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4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528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rbor Porpois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tac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coe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hocoena phocoen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4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5272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gmy Sperm Wha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tac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ysete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ogia brevicep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4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250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Sperm Wha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tac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ysete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hyseter catodon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4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527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us River Dolphin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tac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tanist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latanista minor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4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527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ird's Beaked Wha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tac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iphi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erardius bairdii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4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527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ern Bottle-nosed Wha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tac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iphi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yperoodon ampulla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34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92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ew Zealand Lesser Short -tailed Bat 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ropte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staci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ystacina tuberculat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200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maican Fruit Bat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ropte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yllostom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tibeus jamaicensi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42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2612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yukyu Flying Fox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ropte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eropod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teropus dasymall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43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261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ttle Red Flying Fox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ropte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eropod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teropus scapula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44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0739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Egyptian Fruit Bat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ropte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eropod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Rousettus aegyptiac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1130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mosan Woolly Horseshoe Bat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ropte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inoloph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hinolophus formosae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0543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ormosan Lesser Horseshoe Bat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ropte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inoloph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Rhinolophus monocero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6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543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kinawa Least Horseshoe Bat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ropte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inoloph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hinolophus pumil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45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2626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ew Zealand Long-tailed Bat 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iroptera 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Vespertilionidae 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halinolobus tubercula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44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05436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Japanese House Bat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iroptera 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spertilio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Pipistrellus abram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45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182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ne-banded Armadillo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ngulat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sypod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asypus novemcinc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46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763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ern Quol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syuromorph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syu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asyurus halluca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47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52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ush-tailed Phascoga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syuromorph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syu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hascogale tapoataf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48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763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t-tailed Dunnart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syuromorph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syu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minthopsis crassicaudat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47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517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ulia Creek Dunnart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syuromorph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syu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minthopsis douglasi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48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403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nda Flying Lemu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rmopter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nocephal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leopterus variega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5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161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 American Opossum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delphimorph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delph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idelphis virginian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49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516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own Four-eyed Opossum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delphimorph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delph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etachirus nudicauda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48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0629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ray Short-tailed Opossum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delphimorph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delph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Monodelphis domestic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0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0582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Elegant Fat-tailed Opossum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delphimorph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delph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Thylamys elegan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0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14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ew Guinean Feather-tailed Possum 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protodo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robat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istoechurus penna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136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fous Hare-wallaby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protodo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cropod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agorchestes hirsu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08447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Banded Hare-wallaby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protodo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cropod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Lagostrophus fascia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2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179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llaroo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protodo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cropod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acropus robus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3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13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iped Possum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protodo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tau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actylopsila trivirgat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13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gar Glide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protodo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tau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taurus brevicep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08137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Stein's Cusc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protodo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lange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Phalanger interposi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03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ush-tailed Possum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protodo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lange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richosurus vulpecul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4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13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Koala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protodo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scolarct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hascolarctos cinere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52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ng-nosed Potoroo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protodo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toro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torous tridactyl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48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51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mon Ring-tailed Possum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protodo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eudochei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seudocheirus peregrin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48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51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ney Possum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protodo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rsiped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arsipes rostra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48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322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mon Wombat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protodo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ombat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ombatus ursin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5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280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oonrat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inaceomorph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inace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chinosorex gymnur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208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stern European Hedgehog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inaceomorph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inace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rinaceus europae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6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503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ng-eared Hedgehog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inaceomorph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inace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emiechinus auri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7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1029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Short-tailed Gymnur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inaceomorph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inace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Hylomys suill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1030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stern Tree Hyrax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racoid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cavi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endrohyrax dorsali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491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pe Rock Hyrax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racoid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cavi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rocavia capensi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402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 Har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gomorph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po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epus europae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5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191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gomorph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po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ctolagus cunicul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8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03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lared Pika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gomorph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choto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chotona collari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9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1102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ack-lipped Pika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gomorph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choto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chotona curzoniae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535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erican Pika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gomorph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choto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chotona princep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04026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Short-eared Elephant Shrew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croscelid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croscelid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Macroscelideus proboscide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5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5826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nitos Del Mont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robiother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robiotheri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romiciops gliroide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0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089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typ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notremat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nithorhynch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nithorhynchus anatin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60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32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n Echidna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notremat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chygloss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achyglossus aculea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5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0636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Long-beaked Echidna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notremat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chygloss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Zaglossus bruijni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48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06522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arsupial Mo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toryctemorphia 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toryctidae 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Notoryctes typhlop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48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0582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Silky Shrew Opossum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ucituberculat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enolest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Caenolestes fuliginos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0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0582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hilean Shrew Opossum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ucituberculat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enolest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Rhyncholestes raphanur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0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2746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ern Brown Bandicoot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amelemorph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amel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soodon macrour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4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0652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Bilby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amelemorph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ylacomy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Macrotis lagoti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48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178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Domestic Donkey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iss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qu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quus asin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61-S62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164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Domestic Hors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iss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qu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quus caball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63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180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hite Rhinocero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iss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inocerot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eratotherium simum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64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177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n Rhinocero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issodacty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inocerot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hinoceros unicorni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6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4027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ng-tailed Pangolin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lidot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anis tetradactyl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5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92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e-toed Sloth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los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dypod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radypus tridactyl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92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rn Two-toed Sloth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los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galonych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holoepus didactyl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4032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rn Tamandua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los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rmecophag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amandua tetradactyl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5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276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hite-fronted Capuchin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b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ebus albifron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65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9747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Vervet Monkey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copithe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hlorocebus pygerythr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66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066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reen Monkey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copithe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hlorocebus sabae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974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Tantalus Monkey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copithe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hlorocebus tantal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66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90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ereza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copithe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olobus guerez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67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276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rbary Macaqu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copithe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acaca sylvan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65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216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oscis Monkey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copithe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asalis larva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68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1992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madryas Baboon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copithe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apio hamadrya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69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21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ed Colob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copithe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iliocolobus badi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68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217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tred Leaf Monkey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copithe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resbytis melalopho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68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22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uc Langu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copithe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ygathrix nemae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68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21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lden Snub-nosed Monkey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copithe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hinopithecus roxellan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68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21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anuman Langu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copithe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emnopithecus entell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68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90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sky Leaf Monkey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copithe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rachypithecus obscur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67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1029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ye-ay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ubentoni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Daubentonia madagascariensi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164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stern Gorilla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i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orilla gorill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70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1112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stern Lowland Gorilla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i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orilla gorilla gorill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7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_00002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i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72-S73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1807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i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74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164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nobo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i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an panisc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70, S75-S77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164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mpanze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i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an troglodyte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70, S75-S77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208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matran Orangutan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i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ngo abelii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78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1646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rnean Orangutan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in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ngo pygmae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70, S75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2082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 Gibbon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lobat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ylobates lar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79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1105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querel's Sifaka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ri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ropithecus coquereli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80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1030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ongoose Lemu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mu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Eulemur mongoz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402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ng-tailed Lemu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mu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emur catt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5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276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ow Lori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ris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ycticebus coucang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65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281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rsfield's Tarsie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t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rsi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arsius bancan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81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512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ian Elephant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oscid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ephant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lephas maxim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82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093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rican Savanna Elephant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oscide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ephant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oxodonta african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83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088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inea-pig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de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vi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via porcell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84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07936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hinese Hamste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de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icet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Cricetulus grise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85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04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iwan Vo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de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icet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icrotus kikuchii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9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06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rn Vo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de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icet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icrotus rossiaemeridionali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86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531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sser Egyptian Jerboa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de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pod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Jaculus jacul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1892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t Dormous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de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i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is gli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87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508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ouse Mous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de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us muscul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, S88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91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estern European House Mous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de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us musculus domestic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691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panese Wild Mous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de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us musculus molossin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89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1033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ern European House Mous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de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us musculus muscul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90]</w:t>
            </w:r>
          </w:p>
        </w:tc>
      </w:tr>
      <w:tr>
        <w:trPr/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1065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Earth-colored Mous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de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Mus terricolor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184" w:hRule="atLeast"/>
        </w:trPr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166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Ra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train BN/Ssnhsdmcw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de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Rattus norvegic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184" w:hRule="atLeast"/>
        </w:trPr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C_000022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at Strain Wista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de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 xml:space="preserve">Rattus norvegicus 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91-S93]</w:t>
            </w:r>
          </w:p>
        </w:tc>
      </w:tr>
      <w:tr>
        <w:trPr>
          <w:trHeight w:val="184" w:hRule="atLeast"/>
        </w:trPr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2369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asian Red Squirre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de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iur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ciurus vulgari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94]</w:t>
            </w:r>
          </w:p>
        </w:tc>
      </w:tr>
      <w:tr>
        <w:trPr>
          <w:trHeight w:val="184" w:hRule="atLeast"/>
        </w:trPr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0531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Ehrenberg's Molerat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odentia 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palacidae 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Spalax ehrenbergi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184" w:hRule="atLeast"/>
        </w:trPr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2658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eater Cane Rat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de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yonomy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hryonomys swinderian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95]</w:t>
            </w:r>
          </w:p>
        </w:tc>
      </w:tr>
      <w:tr>
        <w:trPr>
          <w:trHeight w:val="184" w:hRule="atLeast"/>
        </w:trPr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252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ern Tree Shrew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andent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pai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paia belangeri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96]</w:t>
            </w:r>
          </w:p>
        </w:tc>
      </w:tr>
      <w:tr>
        <w:trPr>
          <w:trHeight w:val="184" w:hRule="atLeast"/>
        </w:trPr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31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gong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ren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gong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ugong dugon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5]</w:t>
            </w:r>
          </w:p>
        </w:tc>
      </w:tr>
      <w:tr>
        <w:trPr>
          <w:trHeight w:val="184" w:hRule="atLeast"/>
        </w:trPr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10302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ibbean Manate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renia 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richechidae 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richechus mana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2]</w:t>
            </w:r>
          </w:p>
        </w:tc>
      </w:tr>
      <w:tr>
        <w:trPr>
          <w:trHeight w:val="184" w:hRule="atLeast"/>
        </w:trPr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06893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White-toothed Shrew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icomorph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i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Crocidura russul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97]</w:t>
            </w:r>
          </w:p>
        </w:tc>
      </w:tr>
      <w:tr>
        <w:trPr>
          <w:trHeight w:val="184" w:hRule="atLeast"/>
        </w:trPr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3040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iwan Brown-toothed Shrew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icomorph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i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pisoriculus fumid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184" w:hRule="atLeast"/>
        </w:trPr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543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ng-clawed Shrew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icomorph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ic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orex unguiculat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45]</w:t>
            </w:r>
          </w:p>
        </w:tc>
      </w:tr>
      <w:tr>
        <w:trPr>
          <w:trHeight w:val="184" w:hRule="atLeast"/>
        </w:trPr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8156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renean Desman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icomorph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lp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lemys pyrenaicu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98]</w:t>
            </w:r>
          </w:p>
        </w:tc>
      </w:tr>
      <w:tr>
        <w:trPr>
          <w:trHeight w:val="184" w:hRule="atLeast"/>
        </w:trPr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5035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panese Mo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oricomorpha 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lp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ogera wogur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7]</w:t>
            </w:r>
          </w:p>
        </w:tc>
      </w:tr>
      <w:tr>
        <w:trPr>
          <w:trHeight w:val="184" w:hRule="atLeast"/>
        </w:trPr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2391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 Mo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icomorph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lp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alpa europaea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99]</w:t>
            </w:r>
          </w:p>
        </w:tc>
      </w:tr>
      <w:tr>
        <w:trPr>
          <w:trHeight w:val="184" w:hRule="atLeast"/>
        </w:trPr>
        <w:tc>
          <w:tcPr>
            <w:tcW w:w="1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C_005034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Japanese Shrew Mol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oricomorpha 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lpida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Urotrichus talpoides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57]</w:t>
            </w:r>
          </w:p>
        </w:tc>
      </w:tr>
      <w:tr>
        <w:trPr>
          <w:trHeight w:val="184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2078</w:t>
            </w:r>
          </w:p>
        </w:tc>
        <w:tc>
          <w:tcPr>
            <w:tcW w:w="2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rdvark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bulidentata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ycteropodidae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cteropus afer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0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eastAsia="Times New Roman"/>
    </w:rPr>
  </w:style>
  <w:style w:type="character" w:styleId="FooterChar">
    <w:name w:val="Footer Char"/>
    <w:qFormat/>
    <w:rPr>
      <w:rFonts w:eastAsia="Times New Roman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EndnoteTextChar">
    <w:name w:val="Endnote Text Char"/>
    <w:qFormat/>
    <w:rPr>
      <w:rFonts w:eastAsia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rFonts w:eastAsia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DocumentMapChar">
    <w:name w:val="Document Map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sz w:val="20"/>
      <w:szCs w:val="20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3">
    <w:name w:val="xl63"/>
    <w:basedOn w:val="Normal"/>
    <w:qFormat/>
    <w:pPr>
      <w:shd w:fill="00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12:27:00Z</dcterms:created>
  <dc:creator>Shanan S. Tobe</dc:creator>
  <dc:description/>
  <cp:keywords/>
  <dc:language>en-US</dc:language>
  <cp:lastModifiedBy>Shanan S. Tobe</cp:lastModifiedBy>
  <dcterms:modified xsi:type="dcterms:W3CDTF">2010-11-10T12:27:00Z</dcterms:modified>
  <cp:revision>2</cp:revision>
  <dc:subject/>
  <dc:title/>
</cp:coreProperties>
</file>